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4C648" w14:textId="44946FE5" w:rsidR="00B5436C" w:rsidRPr="0085052C" w:rsidRDefault="00D01F42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  <w:r w:rsidRPr="0085052C">
        <w:rPr>
          <w:rFonts w:eastAsiaTheme="minorEastAsia" w:cs="Times New Roman"/>
          <w:b/>
          <w:bCs/>
          <w:szCs w:val="24"/>
          <w:lang w:eastAsia="ja-JP"/>
        </w:rPr>
        <w:t xml:space="preserve">Supplementary </w:t>
      </w:r>
      <w:r w:rsidR="009D0CE3">
        <w:rPr>
          <w:rFonts w:eastAsiaTheme="minorEastAsia" w:cs="Times New Roman"/>
          <w:b/>
          <w:bCs/>
          <w:szCs w:val="24"/>
          <w:lang w:eastAsia="ja-JP"/>
        </w:rPr>
        <w:t>F</w:t>
      </w:r>
      <w:r w:rsidRPr="0085052C">
        <w:rPr>
          <w:rFonts w:eastAsiaTheme="minorEastAsia" w:cs="Times New Roman"/>
          <w:b/>
          <w:bCs/>
          <w:szCs w:val="24"/>
          <w:lang w:eastAsia="ja-JP"/>
        </w:rPr>
        <w:t>igure</w:t>
      </w:r>
      <w:r w:rsidRPr="0085052C">
        <w:rPr>
          <w:rFonts w:eastAsiaTheme="minorEastAsia" w:cs="Times New Roman"/>
          <w:b/>
          <w:bCs/>
          <w:szCs w:val="24"/>
          <w:lang w:eastAsia="ja-JP"/>
        </w:rPr>
        <w:t>s</w:t>
      </w:r>
    </w:p>
    <w:p w14:paraId="5AD6FFB8" w14:textId="77777777" w:rsidR="00B5436C" w:rsidRDefault="00B5436C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</w:p>
    <w:p w14:paraId="281F3608" w14:textId="77777777" w:rsidR="00711F2A" w:rsidRDefault="00711F2A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</w:p>
    <w:p w14:paraId="56B3BDDD" w14:textId="77777777" w:rsidR="00711F2A" w:rsidRDefault="00711F2A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</w:p>
    <w:p w14:paraId="195F1638" w14:textId="77777777" w:rsidR="00711F2A" w:rsidRPr="0085052C" w:rsidRDefault="00711F2A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</w:p>
    <w:p w14:paraId="144A3ED7" w14:textId="77777777" w:rsidR="00B5436C" w:rsidRPr="0085052C" w:rsidRDefault="00B5436C" w:rsidP="00CB6679">
      <w:pPr>
        <w:snapToGrid w:val="0"/>
        <w:spacing w:before="0" w:after="0" w:line="240" w:lineRule="auto"/>
        <w:jc w:val="left"/>
        <w:rPr>
          <w:rFonts w:eastAsiaTheme="minorEastAsia" w:cs="Times New Roman"/>
          <w:b/>
          <w:bCs/>
          <w:szCs w:val="24"/>
          <w:lang w:eastAsia="ja-JP"/>
        </w:rPr>
      </w:pPr>
    </w:p>
    <w:p w14:paraId="097896F1" w14:textId="30019B74" w:rsidR="000673FA" w:rsidRPr="00CB6679" w:rsidRDefault="00D01F42" w:rsidP="00CB6679">
      <w:pPr>
        <w:snapToGrid w:val="0"/>
        <w:spacing w:before="0" w:after="0" w:line="240" w:lineRule="auto"/>
        <w:jc w:val="center"/>
        <w:rPr>
          <w:rFonts w:ascii="Arial" w:eastAsiaTheme="minorEastAsia" w:hAnsi="Arial" w:cs="Arial"/>
          <w:b/>
          <w:lang w:eastAsia="ja-JP"/>
        </w:rPr>
      </w:pPr>
      <w:r w:rsidRPr="0085052C">
        <w:rPr>
          <w:rFonts w:ascii="Arial" w:eastAsiaTheme="minorEastAsia" w:hAnsi="Arial" w:cs="Arial"/>
          <w:b/>
          <w:noProof/>
          <w:lang w:eastAsia="ja-JP"/>
        </w:rPr>
        <w:drawing>
          <wp:inline distT="0" distB="0" distL="0" distR="0" wp14:anchorId="6C2507FF" wp14:editId="63B0BA58">
            <wp:extent cx="4761738" cy="2857500"/>
            <wp:effectExtent l="0" t="0" r="1270" b="0"/>
            <wp:docPr id="955488552" name="図 95548855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488552" name="図 955488552" descr="グラフ, ヒストグラム&#10;&#10;自動的に生成された説明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738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FC9CD" w14:textId="77777777" w:rsidR="00711F2A" w:rsidRDefault="00711F2A" w:rsidP="00CB6679">
      <w:pPr>
        <w:snapToGrid w:val="0"/>
        <w:spacing w:line="240" w:lineRule="auto"/>
        <w:rPr>
          <w:rFonts w:cs="Times New Roman"/>
          <w:b/>
          <w:color w:val="000000"/>
          <w:szCs w:val="24"/>
        </w:rPr>
      </w:pPr>
    </w:p>
    <w:p w14:paraId="05E7BD02" w14:textId="4E01CE2F" w:rsidR="009D0CE3" w:rsidRPr="0085052C" w:rsidRDefault="00711F2A" w:rsidP="00CB6679">
      <w:pPr>
        <w:snapToGrid w:val="0"/>
        <w:spacing w:line="240" w:lineRule="auto"/>
        <w:rPr>
          <w:rFonts w:eastAsiaTheme="minorEastAsia" w:cs="Times New Roman"/>
          <w:b/>
          <w:szCs w:val="24"/>
          <w:lang w:eastAsia="ja-JP"/>
        </w:rPr>
      </w:pPr>
      <w:r>
        <w:rPr>
          <w:rFonts w:cs="Times New Roman"/>
          <w:b/>
          <w:color w:val="000000"/>
          <w:szCs w:val="24"/>
        </w:rPr>
        <w:t xml:space="preserve">Supplementary </w:t>
      </w:r>
      <w:r w:rsidR="009D0CE3" w:rsidRPr="0085052C">
        <w:rPr>
          <w:rFonts w:cs="Times New Roman"/>
          <w:b/>
          <w:color w:val="000000"/>
          <w:szCs w:val="24"/>
        </w:rPr>
        <w:t xml:space="preserve">Figure 1. </w:t>
      </w:r>
      <w:r w:rsidR="009D0CE3" w:rsidRPr="0085052C">
        <w:rPr>
          <w:rFonts w:cs="Times New Roman"/>
          <w:color w:val="000000"/>
          <w:szCs w:val="24"/>
        </w:rPr>
        <w:t>Histograms of propensity score before and after matching</w:t>
      </w:r>
    </w:p>
    <w:p w14:paraId="72435A43" w14:textId="77777777" w:rsidR="009D0CE3" w:rsidRPr="0085052C" w:rsidRDefault="009D0CE3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  <w:sectPr w:rsidR="009D0CE3" w:rsidRPr="0085052C" w:rsidSect="009F567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8" w:right="1418" w:bottom="1418" w:left="1418" w:header="709" w:footer="709" w:gutter="0"/>
          <w:cols w:space="708"/>
          <w:docGrid w:type="lines" w:linePitch="360"/>
        </w:sectPr>
      </w:pPr>
    </w:p>
    <w:p w14:paraId="1CEABDD2" w14:textId="77777777" w:rsidR="00E31E35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lastRenderedPageBreak/>
        <w:t>(A)</w:t>
      </w:r>
    </w:p>
    <w:p w14:paraId="7480CFF7" w14:textId="77777777" w:rsidR="00F23BE4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0DE9B3CA" wp14:editId="59A2FC7C">
            <wp:extent cx="3808476" cy="2857500"/>
            <wp:effectExtent l="0" t="0" r="1905" b="0"/>
            <wp:docPr id="66229927" name="図 66229927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9927" name="図 66229927" descr="グラフ, ヒストグラム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73D28" w14:textId="77777777" w:rsidR="00946AA7" w:rsidRPr="0085052C" w:rsidRDefault="00946AA7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6CB1D5E9" w14:textId="77777777" w:rsidR="00E31E35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t>(B)</w:t>
      </w:r>
      <w:r w:rsidR="003D45B2" w:rsidRPr="0085052C">
        <w:rPr>
          <w:rFonts w:ascii="Arial" w:eastAsiaTheme="minorEastAsia" w:hAnsi="Arial" w:cs="Arial"/>
          <w:b/>
          <w:bCs/>
          <w:lang w:eastAsia="ja-JP"/>
        </w:rPr>
        <w:t xml:space="preserve"> </w:t>
      </w:r>
    </w:p>
    <w:p w14:paraId="7D683630" w14:textId="77777777" w:rsidR="003D45B2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5CBD1269" wp14:editId="5C783F87">
            <wp:extent cx="3808476" cy="2857500"/>
            <wp:effectExtent l="0" t="0" r="1905" b="0"/>
            <wp:docPr id="272181618" name="図 272181618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181618" name="図 272181618" descr="グラフ, 折れ線グラフ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3DB08" w14:textId="2A4E6E9B" w:rsidR="00E31E35" w:rsidRPr="0085052C" w:rsidRDefault="00E31E35" w:rsidP="00711F2A">
      <w:pPr>
        <w:snapToGrid w:val="0"/>
        <w:spacing w:before="0" w:after="0" w:line="240" w:lineRule="auto"/>
        <w:rPr>
          <w:rFonts w:ascii="Arial" w:eastAsiaTheme="minorEastAsia" w:hAnsi="Arial" w:cs="Arial"/>
          <w:lang w:eastAsia="ja-JP"/>
        </w:rPr>
      </w:pPr>
    </w:p>
    <w:p w14:paraId="5B424CF9" w14:textId="77777777" w:rsidR="00B43E1B" w:rsidRDefault="00B43E1B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232684AB" w14:textId="1A4AA064" w:rsidR="00CB6679" w:rsidRPr="00CB6679" w:rsidRDefault="00711F2A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lang w:eastAsia="ja-JP"/>
        </w:rPr>
        <w:sectPr w:rsidR="00CB6679" w:rsidRPr="00CB6679" w:rsidSect="009F567D">
          <w:pgSz w:w="11906" w:h="16838" w:code="9"/>
          <w:pgMar w:top="1418" w:right="1418" w:bottom="1418" w:left="1418" w:header="709" w:footer="709" w:gutter="0"/>
          <w:cols w:space="708"/>
          <w:docGrid w:type="lines" w:linePitch="360"/>
        </w:sectPr>
      </w:pPr>
      <w:r w:rsidRPr="00711F2A">
        <w:rPr>
          <w:rFonts w:ascii="Arial" w:eastAsiaTheme="minorEastAsia" w:hAnsi="Arial" w:cs="Arial"/>
          <w:b/>
          <w:bCs/>
          <w:lang w:eastAsia="ja-JP"/>
        </w:rPr>
        <w:t xml:space="preserve">Supplementary </w:t>
      </w:r>
      <w:r w:rsidR="00CB6679" w:rsidRPr="00CB6679">
        <w:rPr>
          <w:rFonts w:ascii="Arial" w:eastAsiaTheme="minorEastAsia" w:hAnsi="Arial" w:cs="Arial"/>
          <w:b/>
          <w:bCs/>
          <w:lang w:eastAsia="ja-JP"/>
        </w:rPr>
        <w:t xml:space="preserve">Figure 2. </w:t>
      </w:r>
      <w:r w:rsidR="00CB6679" w:rsidRPr="00CB6679">
        <w:rPr>
          <w:rFonts w:ascii="Arial" w:eastAsiaTheme="minorEastAsia" w:hAnsi="Arial" w:cs="Arial"/>
          <w:lang w:eastAsia="ja-JP"/>
        </w:rPr>
        <w:t>Kaplan–Meier survival curves according to concomitant or non-concomitant PPI use in the palbociclib group</w:t>
      </w:r>
      <w:r w:rsidR="00CB6679">
        <w:rPr>
          <w:rFonts w:ascii="Arial" w:eastAsiaTheme="minorEastAsia" w:hAnsi="Arial" w:cs="Arial"/>
          <w:lang w:eastAsia="ja-JP"/>
        </w:rPr>
        <w:t xml:space="preserve">. </w:t>
      </w:r>
      <w:r w:rsidR="00CB6679" w:rsidRPr="00CB6679">
        <w:rPr>
          <w:rFonts w:ascii="Arial" w:eastAsiaTheme="minorEastAsia" w:hAnsi="Arial" w:cs="Arial"/>
          <w:lang w:eastAsia="ja-JP"/>
        </w:rPr>
        <w:t>Solid and dashed lines represent the PPI and non-PPI groups, respectively. The numbers at risk are shown at the bottom. (A) Progression-free survival. (B) Overall survival. Abbreviation: PPI, proton pump inhibitor</w:t>
      </w:r>
    </w:p>
    <w:p w14:paraId="17BC67E5" w14:textId="77777777" w:rsidR="00946AA7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lastRenderedPageBreak/>
        <w:t>(A)</w:t>
      </w:r>
      <w:r w:rsidR="003D45B2" w:rsidRPr="0085052C">
        <w:rPr>
          <w:rFonts w:ascii="Arial" w:eastAsiaTheme="minorEastAsia" w:hAnsi="Arial" w:cs="Arial"/>
          <w:b/>
          <w:bCs/>
          <w:lang w:eastAsia="ja-JP"/>
        </w:rPr>
        <w:t xml:space="preserve"> </w:t>
      </w:r>
    </w:p>
    <w:p w14:paraId="31EA7284" w14:textId="77777777" w:rsidR="00F23BE4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0C2A01C7" wp14:editId="4292D9B4">
            <wp:extent cx="3808476" cy="2857500"/>
            <wp:effectExtent l="0" t="0" r="1905" b="0"/>
            <wp:docPr id="3" name="図 2" descr="グラフ, ヒストグラム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ヒストグラム, 箱ひげ図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7FFE2" w14:textId="77777777" w:rsidR="003D45B2" w:rsidRPr="0085052C" w:rsidRDefault="003D45B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216030FC" w14:textId="77777777" w:rsidR="0081116A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t>(B)</w:t>
      </w:r>
    </w:p>
    <w:p w14:paraId="02673E54" w14:textId="1F0675C2" w:rsidR="00B5436C" w:rsidRPr="00711F2A" w:rsidRDefault="00D01F42" w:rsidP="00711F2A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16B6A0E4" wp14:editId="7746FDC7">
            <wp:extent cx="3808476" cy="2857500"/>
            <wp:effectExtent l="0" t="0" r="1905" b="0"/>
            <wp:docPr id="55773023" name="図 5577302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73023" name="図 55773023" descr="グラフ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FCFC3" w14:textId="77777777" w:rsidR="00711F2A" w:rsidRDefault="00711F2A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268E3D9D" w14:textId="77777777" w:rsidR="00711F2A" w:rsidRDefault="00711F2A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5925AF3F" w14:textId="6C972D9A" w:rsidR="00711F2A" w:rsidRPr="0085052C" w:rsidRDefault="00711F2A" w:rsidP="00711F2A">
      <w:pPr>
        <w:snapToGrid w:val="0"/>
        <w:spacing w:before="0" w:after="0" w:line="240" w:lineRule="auto"/>
        <w:rPr>
          <w:rFonts w:eastAsiaTheme="minorEastAsia" w:cs="Times New Roman"/>
          <w:szCs w:val="24"/>
          <w:lang w:eastAsia="ja-JP"/>
        </w:rPr>
      </w:pPr>
      <w:r>
        <w:rPr>
          <w:rFonts w:cs="Times New Roman"/>
          <w:b/>
          <w:color w:val="000000"/>
          <w:szCs w:val="24"/>
        </w:rPr>
        <w:t>Supplementary</w:t>
      </w:r>
      <w:r>
        <w:rPr>
          <w:rFonts w:cs="Times New Roman"/>
          <w:b/>
          <w:color w:val="000000"/>
          <w:szCs w:val="24"/>
        </w:rPr>
        <w:t xml:space="preserve"> </w:t>
      </w:r>
      <w:r w:rsidRPr="0085052C">
        <w:rPr>
          <w:rFonts w:eastAsiaTheme="minorEastAsia" w:cs="Times New Roman"/>
          <w:b/>
          <w:szCs w:val="24"/>
          <w:lang w:eastAsia="ja-JP"/>
        </w:rPr>
        <w:t xml:space="preserve">Figure 3. </w:t>
      </w:r>
      <w:r w:rsidRPr="0085052C">
        <w:rPr>
          <w:rFonts w:eastAsiaTheme="minorEastAsia" w:cs="Times New Roman"/>
          <w:szCs w:val="24"/>
          <w:lang w:eastAsia="ja-JP"/>
        </w:rPr>
        <w:t>Kaplan–Meier survival curves according to concomitant or non-concomitant PPI use in the abemaciclib group</w:t>
      </w:r>
      <w:r>
        <w:rPr>
          <w:rFonts w:eastAsiaTheme="minorEastAsia" w:cs="Times New Roman"/>
          <w:szCs w:val="24"/>
          <w:lang w:eastAsia="ja-JP"/>
        </w:rPr>
        <w:t xml:space="preserve">. </w:t>
      </w:r>
      <w:r w:rsidRPr="0085052C">
        <w:rPr>
          <w:rFonts w:eastAsiaTheme="minorEastAsia" w:cs="Times New Roman"/>
          <w:szCs w:val="24"/>
          <w:lang w:eastAsia="ja-JP"/>
        </w:rPr>
        <w:t>Solid and dashed lines represent the PPI and non-PPI group</w:t>
      </w:r>
      <w:r w:rsidRPr="0085052C">
        <w:rPr>
          <w:rFonts w:eastAsia="Yu Mincho" w:cs="Times New Roman"/>
          <w:szCs w:val="24"/>
          <w:lang w:eastAsia="ja-JP"/>
        </w:rPr>
        <w:t xml:space="preserve">s, respectively. </w:t>
      </w:r>
      <w:r w:rsidRPr="0085052C">
        <w:rPr>
          <w:rFonts w:cs="Times New Roman"/>
          <w:bCs/>
          <w:color w:val="000000" w:themeColor="text1"/>
          <w:szCs w:val="24"/>
        </w:rPr>
        <w:t xml:space="preserve">The numbers </w:t>
      </w:r>
      <w:r w:rsidRPr="0085052C">
        <w:rPr>
          <w:rFonts w:cs="Times New Roman"/>
          <w:bCs/>
          <w:color w:val="000000"/>
          <w:szCs w:val="24"/>
        </w:rPr>
        <w:t>at risk are shown at the bottom.</w:t>
      </w:r>
      <w:r w:rsidRPr="0085052C">
        <w:rPr>
          <w:rFonts w:eastAsiaTheme="minorEastAsia" w:cs="Times New Roman"/>
          <w:szCs w:val="24"/>
          <w:lang w:eastAsia="ja-JP"/>
        </w:rPr>
        <w:t xml:space="preserve"> (A) Progression-free survival. (B) Overall survival. Abbreviation</w:t>
      </w:r>
      <w:r w:rsidRPr="0085052C">
        <w:rPr>
          <w:rFonts w:eastAsia="Yu Mincho" w:cs="Times New Roman"/>
          <w:szCs w:val="24"/>
          <w:lang w:eastAsia="ja-JP"/>
        </w:rPr>
        <w:t>: PPI, proton pump inhibitor</w:t>
      </w:r>
    </w:p>
    <w:p w14:paraId="4DCED8C3" w14:textId="77777777" w:rsidR="00711F2A" w:rsidRPr="0085052C" w:rsidRDefault="00711F2A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  <w:sectPr w:rsidR="00711F2A" w:rsidRPr="0085052C" w:rsidSect="009F567D">
          <w:pgSz w:w="11906" w:h="16838" w:code="9"/>
          <w:pgMar w:top="1418" w:right="1418" w:bottom="1418" w:left="1418" w:header="709" w:footer="709" w:gutter="0"/>
          <w:cols w:space="708"/>
          <w:docGrid w:type="lines" w:linePitch="360"/>
        </w:sectPr>
      </w:pPr>
    </w:p>
    <w:p w14:paraId="135E7CD1" w14:textId="77777777" w:rsidR="009E36B7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lastRenderedPageBreak/>
        <w:t>(A)</w:t>
      </w:r>
    </w:p>
    <w:p w14:paraId="2AE710CE" w14:textId="77777777" w:rsidR="00946AA7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7982A8E9" wp14:editId="2496E8F5">
            <wp:extent cx="3808476" cy="2857500"/>
            <wp:effectExtent l="0" t="0" r="1905" b="0"/>
            <wp:docPr id="430458932" name="図 43045893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58932" name="図 430458932" descr="グラフ, ヒストグラム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C6F1F" w14:textId="77777777" w:rsidR="00F23BE4" w:rsidRPr="0085052C" w:rsidRDefault="00F23BE4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</w:p>
    <w:p w14:paraId="29BFF29F" w14:textId="77777777" w:rsidR="009E36B7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lang w:eastAsia="ja-JP"/>
        </w:rPr>
        <w:t>(B)</w:t>
      </w:r>
    </w:p>
    <w:p w14:paraId="43CB8911" w14:textId="77777777" w:rsidR="00F23BE4" w:rsidRPr="0085052C" w:rsidRDefault="00D01F42" w:rsidP="00CB6679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bCs/>
          <w:lang w:eastAsia="ja-JP"/>
        </w:rPr>
      </w:pPr>
      <w:r w:rsidRPr="0085052C">
        <w:rPr>
          <w:rFonts w:ascii="Arial" w:eastAsiaTheme="minorEastAsia" w:hAnsi="Arial" w:cs="Arial"/>
          <w:b/>
          <w:bCs/>
          <w:noProof/>
          <w:lang w:eastAsia="ja-JP"/>
        </w:rPr>
        <w:drawing>
          <wp:inline distT="0" distB="0" distL="0" distR="0" wp14:anchorId="4C73D1A6" wp14:editId="123EB48F">
            <wp:extent cx="3808476" cy="2857500"/>
            <wp:effectExtent l="0" t="0" r="1905" b="0"/>
            <wp:docPr id="5" name="図 4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グラフ, 折れ線グラフ&#10;&#10;自動的に生成された説明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476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619B4" w14:textId="3AD9929E" w:rsidR="00B43E1B" w:rsidRDefault="00B43E1B" w:rsidP="00711F2A">
      <w:pPr>
        <w:snapToGrid w:val="0"/>
        <w:spacing w:before="0" w:after="0" w:line="240" w:lineRule="auto"/>
        <w:rPr>
          <w:rFonts w:ascii="Arial" w:eastAsiaTheme="minorEastAsia" w:hAnsi="Arial" w:cs="Arial"/>
          <w:b/>
          <w:lang w:eastAsia="ja-JP"/>
        </w:rPr>
      </w:pPr>
    </w:p>
    <w:p w14:paraId="006F2252" w14:textId="77777777" w:rsidR="00711F2A" w:rsidRDefault="00711F2A" w:rsidP="00711F2A">
      <w:pPr>
        <w:snapToGrid w:val="0"/>
        <w:spacing w:before="0" w:after="0" w:line="240" w:lineRule="auto"/>
        <w:rPr>
          <w:rFonts w:eastAsiaTheme="minorEastAsia" w:cs="Times New Roman"/>
          <w:b/>
          <w:szCs w:val="24"/>
          <w:lang w:eastAsia="ja-JP"/>
        </w:rPr>
      </w:pPr>
    </w:p>
    <w:p w14:paraId="2CE50757" w14:textId="255D17C9" w:rsidR="00711F2A" w:rsidRDefault="00711F2A" w:rsidP="00D01F42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b/>
          <w:lang w:eastAsia="ja-JP"/>
        </w:rPr>
      </w:pPr>
      <w:r>
        <w:rPr>
          <w:rFonts w:cs="Times New Roman"/>
          <w:b/>
          <w:color w:val="000000"/>
          <w:szCs w:val="24"/>
        </w:rPr>
        <w:t xml:space="preserve">Supplementary </w:t>
      </w:r>
      <w:r w:rsidRPr="0085052C">
        <w:rPr>
          <w:rFonts w:eastAsiaTheme="minorEastAsia" w:cs="Times New Roman"/>
          <w:b/>
          <w:szCs w:val="24"/>
          <w:lang w:eastAsia="ja-JP"/>
        </w:rPr>
        <w:t xml:space="preserve">Figure 4. </w:t>
      </w:r>
      <w:r w:rsidRPr="0085052C">
        <w:rPr>
          <w:rFonts w:eastAsiaTheme="minorEastAsia" w:cs="Times New Roman"/>
          <w:szCs w:val="24"/>
          <w:lang w:eastAsia="ja-JP"/>
        </w:rPr>
        <w:t xml:space="preserve">Kaplan–Meier survival curves according to concomitant or non-concomitant PPI </w:t>
      </w:r>
      <w:r w:rsidRPr="0085052C">
        <w:rPr>
          <w:rFonts w:eastAsia="Yu Mincho" w:cs="Times New Roman"/>
          <w:szCs w:val="24"/>
          <w:lang w:eastAsia="ja-JP"/>
        </w:rPr>
        <w:t>use in the palbociclib capsules group</w:t>
      </w:r>
      <w:r>
        <w:rPr>
          <w:rFonts w:eastAsia="Yu Mincho" w:cs="Times New Roman"/>
          <w:szCs w:val="24"/>
          <w:lang w:eastAsia="ja-JP"/>
        </w:rPr>
        <w:t xml:space="preserve">. </w:t>
      </w:r>
      <w:r w:rsidRPr="0085052C">
        <w:rPr>
          <w:rFonts w:eastAsiaTheme="minorEastAsia" w:cs="Times New Roman"/>
          <w:szCs w:val="24"/>
          <w:lang w:eastAsia="ja-JP"/>
        </w:rPr>
        <w:t>Solid and dashed lines represent the PPI and non-PPI group</w:t>
      </w:r>
      <w:r w:rsidRPr="0085052C">
        <w:rPr>
          <w:rFonts w:eastAsia="Yu Mincho" w:cs="Times New Roman"/>
          <w:szCs w:val="24"/>
          <w:lang w:eastAsia="ja-JP"/>
        </w:rPr>
        <w:t xml:space="preserve">s, respectively. </w:t>
      </w:r>
      <w:r w:rsidRPr="0085052C">
        <w:rPr>
          <w:rFonts w:cs="Times New Roman"/>
          <w:bCs/>
          <w:color w:val="000000" w:themeColor="text1"/>
          <w:szCs w:val="24"/>
        </w:rPr>
        <w:t xml:space="preserve">The numbers </w:t>
      </w:r>
      <w:r w:rsidRPr="0085052C">
        <w:rPr>
          <w:rFonts w:cs="Times New Roman"/>
          <w:bCs/>
          <w:color w:val="000000"/>
          <w:szCs w:val="24"/>
        </w:rPr>
        <w:t>at risk are shown at the bottom.</w:t>
      </w:r>
      <w:r w:rsidRPr="0085052C">
        <w:rPr>
          <w:rFonts w:eastAsiaTheme="minorEastAsia" w:cs="Times New Roman"/>
          <w:szCs w:val="24"/>
          <w:lang w:eastAsia="ja-JP"/>
        </w:rPr>
        <w:t xml:space="preserve"> (A) Progression-free survival. (B) Overall survival. Abbreviation: PPI, proton pump inhibitor</w:t>
      </w:r>
    </w:p>
    <w:p w14:paraId="7A4D79DC" w14:textId="77777777" w:rsidR="00204303" w:rsidRPr="0085052C" w:rsidRDefault="00204303" w:rsidP="00D01F42">
      <w:pPr>
        <w:snapToGrid w:val="0"/>
        <w:spacing w:before="0" w:after="0" w:line="240" w:lineRule="auto"/>
        <w:jc w:val="left"/>
        <w:rPr>
          <w:rFonts w:ascii="Arial" w:eastAsiaTheme="minorEastAsia" w:hAnsi="Arial" w:cs="Arial"/>
          <w:lang w:eastAsia="ja-JP"/>
        </w:rPr>
      </w:pPr>
    </w:p>
    <w:sectPr w:rsidR="00204303" w:rsidRPr="0085052C" w:rsidSect="009F567D">
      <w:pgSz w:w="11906" w:h="16838" w:code="9"/>
      <w:pgMar w:top="1418" w:right="1418" w:bottom="1418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5E0C8" w14:textId="77777777" w:rsidR="00B61FD5" w:rsidRDefault="00B61FD5" w:rsidP="0081116A">
      <w:pPr>
        <w:spacing w:before="0" w:after="0" w:line="240" w:lineRule="auto"/>
      </w:pPr>
      <w:r>
        <w:separator/>
      </w:r>
    </w:p>
  </w:endnote>
  <w:endnote w:type="continuationSeparator" w:id="0">
    <w:p w14:paraId="11F242FB" w14:textId="77777777" w:rsidR="00B61FD5" w:rsidRDefault="00B61FD5" w:rsidP="0081116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3320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4B8D8B" w14:textId="77777777" w:rsidR="00223DC1" w:rsidRDefault="00D01F42" w:rsidP="009347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F81DD72" w14:textId="77777777" w:rsidR="00223DC1" w:rsidRDefault="00223D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902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913D4" w14:textId="77777777" w:rsidR="00223DC1" w:rsidRPr="0085052C" w:rsidRDefault="00D01F42" w:rsidP="00934717">
        <w:pPr>
          <w:pStyle w:val="Footer"/>
          <w:framePr w:wrap="none" w:vAnchor="text" w:hAnchor="margin" w:xAlign="center" w:y="1"/>
          <w:rPr>
            <w:rStyle w:val="PageNumber"/>
          </w:rPr>
        </w:pPr>
        <w:r w:rsidRPr="0085052C">
          <w:rPr>
            <w:rStyle w:val="PageNumber"/>
          </w:rPr>
          <w:fldChar w:fldCharType="begin"/>
        </w:r>
        <w:r w:rsidRPr="0085052C">
          <w:rPr>
            <w:rStyle w:val="PageNumber"/>
          </w:rPr>
          <w:instrText xml:space="preserve"> PAGE </w:instrText>
        </w:r>
        <w:r w:rsidRPr="0085052C">
          <w:rPr>
            <w:rStyle w:val="PageNumber"/>
          </w:rPr>
          <w:fldChar w:fldCharType="separate"/>
        </w:r>
        <w:r w:rsidR="00037790" w:rsidRPr="0085052C">
          <w:rPr>
            <w:rStyle w:val="PageNumber"/>
          </w:rPr>
          <w:t>6</w:t>
        </w:r>
        <w:r w:rsidRPr="0085052C">
          <w:rPr>
            <w:rStyle w:val="PageNumber"/>
          </w:rPr>
          <w:fldChar w:fldCharType="end"/>
        </w:r>
      </w:p>
    </w:sdtContent>
  </w:sdt>
  <w:p w14:paraId="40FA9584" w14:textId="77777777" w:rsidR="00223DC1" w:rsidRPr="0085052C" w:rsidRDefault="00223D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687B0" w14:textId="77777777" w:rsidR="006D0F8E" w:rsidRPr="0085052C" w:rsidRDefault="006D0F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83E23" w14:textId="77777777" w:rsidR="00B61FD5" w:rsidRDefault="00B61FD5" w:rsidP="0081116A">
      <w:pPr>
        <w:spacing w:before="0" w:after="0" w:line="240" w:lineRule="auto"/>
      </w:pPr>
      <w:r>
        <w:separator/>
      </w:r>
    </w:p>
  </w:footnote>
  <w:footnote w:type="continuationSeparator" w:id="0">
    <w:p w14:paraId="129902F0" w14:textId="77777777" w:rsidR="00B61FD5" w:rsidRDefault="00B61FD5" w:rsidP="0081116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83740" w14:textId="77777777" w:rsidR="006D0F8E" w:rsidRDefault="006D0F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CAA72" w14:textId="77777777" w:rsidR="006D0F8E" w:rsidRPr="0085052C" w:rsidRDefault="006D0F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BC7F8" w14:textId="77777777" w:rsidR="006D0F8E" w:rsidRPr="0085052C" w:rsidRDefault="006D0F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A2F39"/>
    <w:multiLevelType w:val="hybridMultilevel"/>
    <w:tmpl w:val="BE9C0676"/>
    <w:lvl w:ilvl="0" w:tplc="69F66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207E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008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DEEE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5615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0AB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8A76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223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C831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F9238A"/>
    <w:multiLevelType w:val="hybridMultilevel"/>
    <w:tmpl w:val="22AA509E"/>
    <w:lvl w:ilvl="0" w:tplc="B7A23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F64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8479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D425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8478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A66A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6679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A2EA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BEC5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965283">
    <w:abstractNumId w:val="0"/>
  </w:num>
  <w:num w:numId="2" w16cid:durableId="85853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483"/>
    <w:rsid w:val="00012005"/>
    <w:rsid w:val="00027384"/>
    <w:rsid w:val="000323AC"/>
    <w:rsid w:val="000327B2"/>
    <w:rsid w:val="00037790"/>
    <w:rsid w:val="000655D2"/>
    <w:rsid w:val="000673FA"/>
    <w:rsid w:val="00073F68"/>
    <w:rsid w:val="000807D0"/>
    <w:rsid w:val="000C5E27"/>
    <w:rsid w:val="00111344"/>
    <w:rsid w:val="00177686"/>
    <w:rsid w:val="001E151C"/>
    <w:rsid w:val="001E4724"/>
    <w:rsid w:val="001E79AF"/>
    <w:rsid w:val="00204303"/>
    <w:rsid w:val="00223DC1"/>
    <w:rsid w:val="0028198B"/>
    <w:rsid w:val="002D3F34"/>
    <w:rsid w:val="003279B3"/>
    <w:rsid w:val="00327B01"/>
    <w:rsid w:val="00332CBC"/>
    <w:rsid w:val="00352B99"/>
    <w:rsid w:val="00373D2C"/>
    <w:rsid w:val="003D45B2"/>
    <w:rsid w:val="004155C7"/>
    <w:rsid w:val="00441C7D"/>
    <w:rsid w:val="004621A2"/>
    <w:rsid w:val="00496B18"/>
    <w:rsid w:val="004F433B"/>
    <w:rsid w:val="00545B02"/>
    <w:rsid w:val="00565F2D"/>
    <w:rsid w:val="00575B15"/>
    <w:rsid w:val="00581C18"/>
    <w:rsid w:val="005A5B62"/>
    <w:rsid w:val="005B22B3"/>
    <w:rsid w:val="005C4C8F"/>
    <w:rsid w:val="006033C1"/>
    <w:rsid w:val="00614067"/>
    <w:rsid w:val="00652321"/>
    <w:rsid w:val="00673E47"/>
    <w:rsid w:val="00683DEE"/>
    <w:rsid w:val="00694B1D"/>
    <w:rsid w:val="006D0F8E"/>
    <w:rsid w:val="006D49A8"/>
    <w:rsid w:val="006D5DFB"/>
    <w:rsid w:val="006F6CAD"/>
    <w:rsid w:val="006F7448"/>
    <w:rsid w:val="006F7DCB"/>
    <w:rsid w:val="007015B2"/>
    <w:rsid w:val="00711F2A"/>
    <w:rsid w:val="007432E6"/>
    <w:rsid w:val="00765FD8"/>
    <w:rsid w:val="007A46CB"/>
    <w:rsid w:val="007C0310"/>
    <w:rsid w:val="007C71D0"/>
    <w:rsid w:val="007E38E1"/>
    <w:rsid w:val="007F20C9"/>
    <w:rsid w:val="0081116A"/>
    <w:rsid w:val="00813B64"/>
    <w:rsid w:val="00835590"/>
    <w:rsid w:val="0085052C"/>
    <w:rsid w:val="00876144"/>
    <w:rsid w:val="0087770E"/>
    <w:rsid w:val="008E11EF"/>
    <w:rsid w:val="008E4147"/>
    <w:rsid w:val="009061ED"/>
    <w:rsid w:val="00927D3A"/>
    <w:rsid w:val="00934717"/>
    <w:rsid w:val="00946AA7"/>
    <w:rsid w:val="009623BF"/>
    <w:rsid w:val="009660A7"/>
    <w:rsid w:val="00982C89"/>
    <w:rsid w:val="00990DF1"/>
    <w:rsid w:val="00997FB0"/>
    <w:rsid w:val="009D0CE3"/>
    <w:rsid w:val="009E36B7"/>
    <w:rsid w:val="009F567D"/>
    <w:rsid w:val="00A04781"/>
    <w:rsid w:val="00A21803"/>
    <w:rsid w:val="00AA5CE5"/>
    <w:rsid w:val="00AF5AAF"/>
    <w:rsid w:val="00B4168F"/>
    <w:rsid w:val="00B43E1B"/>
    <w:rsid w:val="00B5436C"/>
    <w:rsid w:val="00B61FD5"/>
    <w:rsid w:val="00B762EB"/>
    <w:rsid w:val="00C04D0C"/>
    <w:rsid w:val="00C327F7"/>
    <w:rsid w:val="00C4428A"/>
    <w:rsid w:val="00C53967"/>
    <w:rsid w:val="00C85796"/>
    <w:rsid w:val="00CA3FA9"/>
    <w:rsid w:val="00CB6679"/>
    <w:rsid w:val="00CC3902"/>
    <w:rsid w:val="00D01F42"/>
    <w:rsid w:val="00D51561"/>
    <w:rsid w:val="00D75B29"/>
    <w:rsid w:val="00D844C5"/>
    <w:rsid w:val="00DA2160"/>
    <w:rsid w:val="00DB0B1A"/>
    <w:rsid w:val="00DD4783"/>
    <w:rsid w:val="00E053B4"/>
    <w:rsid w:val="00E27A6E"/>
    <w:rsid w:val="00E31E35"/>
    <w:rsid w:val="00E351BB"/>
    <w:rsid w:val="00E52483"/>
    <w:rsid w:val="00E74D2D"/>
    <w:rsid w:val="00EB753D"/>
    <w:rsid w:val="00EC79D3"/>
    <w:rsid w:val="00F037F1"/>
    <w:rsid w:val="00F23BE4"/>
    <w:rsid w:val="00FA442E"/>
    <w:rsid w:val="00FA7865"/>
    <w:rsid w:val="00F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252E46"/>
  <w15:docId w15:val="{9853E0B0-3209-42A0-BED1-ABD7BAF4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83"/>
    <w:pPr>
      <w:spacing w:before="120" w:after="240" w:line="500" w:lineRule="exact"/>
      <w:jc w:val="both"/>
    </w:pPr>
    <w:rPr>
      <w:rFonts w:ascii="Times New Roman" w:eastAsia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1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116A"/>
    <w:rPr>
      <w:rFonts w:ascii="Times New Roman" w:eastAsia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11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116A"/>
    <w:rPr>
      <w:rFonts w:ascii="Times New Roman" w:eastAsia="Times New Roman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EB753D"/>
    <w:pPr>
      <w:spacing w:after="0" w:line="240" w:lineRule="auto"/>
    </w:pPr>
    <w:rPr>
      <w:rFonts w:ascii="Times New Roman" w:eastAsia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1D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1D0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7F7"/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23DC1"/>
    <w:pPr>
      <w:spacing w:before="100" w:beforeAutospacing="1" w:after="100" w:afterAutospacing="1" w:line="240" w:lineRule="auto"/>
      <w:jc w:val="left"/>
    </w:pPr>
    <w:rPr>
      <w:rFonts w:cs="Times New Roman"/>
      <w:szCs w:val="24"/>
    </w:rPr>
  </w:style>
  <w:style w:type="paragraph" w:customStyle="1" w:styleId="i4a-back-to-top">
    <w:name w:val="i4a-back-to-top"/>
    <w:basedOn w:val="Normal"/>
    <w:rsid w:val="00223DC1"/>
    <w:pPr>
      <w:spacing w:before="100" w:beforeAutospacing="1" w:after="100" w:afterAutospacing="1" w:line="240" w:lineRule="auto"/>
      <w:jc w:val="left"/>
    </w:pPr>
    <w:rPr>
      <w:rFonts w:cs="Times New Roman"/>
      <w:szCs w:val="24"/>
    </w:rPr>
  </w:style>
  <w:style w:type="character" w:styleId="Hyperlink">
    <w:name w:val="Hyperlink"/>
    <w:basedOn w:val="DefaultParagraphFont"/>
    <w:unhideWhenUsed/>
    <w:rsid w:val="00223DC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23DC1"/>
  </w:style>
  <w:style w:type="character" w:styleId="UnresolvedMention">
    <w:name w:val="Unresolved Mention"/>
    <w:basedOn w:val="DefaultParagraphFont"/>
    <w:uiPriority w:val="99"/>
    <w:semiHidden/>
    <w:unhideWhenUsed/>
    <w:rsid w:val="00765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17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1.xml"/><Relationship Id="rId19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79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zanne Watters</cp:lastModifiedBy>
  <cp:revision>7</cp:revision>
  <dcterms:created xsi:type="dcterms:W3CDTF">2024-01-22T17:07:00Z</dcterms:created>
  <dcterms:modified xsi:type="dcterms:W3CDTF">2024-01-2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1-22T17:07:5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e3d6e3b-98b4-407c-901f-87e3a45385ec</vt:lpwstr>
  </property>
  <property fmtid="{D5CDD505-2E9C-101B-9397-08002B2CF9AE}" pid="8" name="MSIP_Label_be5cb09a-2992-49d6-8ac9-5f63e7b1ad2f_ContentBits">
    <vt:lpwstr>0</vt:lpwstr>
  </property>
</Properties>
</file>